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501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1. Effect of ciKMC on Bayley Scales of Infant Development and Infant Temperament Scores at 6 and 12 months of infant age using ordinal logistic regression </w:t>
      </w:r>
    </w:p>
    <w:p>
      <w:pPr>
        <w:pStyle w:val="Normal"/>
        <w:spacing w:lineRule="auto" w:line="240" w:before="0" w:after="0"/>
        <w:ind w:right="-501" w:hanging="0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margin">
                  <wp:posOffset>-12700</wp:posOffset>
                </wp:positionH>
                <wp:positionV relativeFrom="paragraph">
                  <wp:posOffset>5327650</wp:posOffset>
                </wp:positionV>
                <wp:extent cx="8473440" cy="5067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73440" cy="506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049" w:leader="none"/>
                              </w:tabs>
                              <w:spacing w:lineRule="auto" w:line="240" w:before="0" w:after="0"/>
                              <w:ind w:right="2051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Adjusted for socio-demographic characteristics (wealth quintile, religion, caste and number of family members) ; maternal characteristics (maternal age, maternal education); paternal characteristics (father’s age, father’s education); birth related characteristics (birth order, parity);  infant characteristics (sex, birth weight, gestational age) and hospitalization in the neonatal period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049" w:leader="none"/>
                              </w:tabs>
                              <w:spacing w:lineRule="auto" w:line="240" w:before="0" w:after="0"/>
                              <w:ind w:right="2051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049" w:leader="none"/>
                              </w:tabs>
                              <w:spacing w:lineRule="auto" w:line="240" w:before="0" w:after="0"/>
                              <w:ind w:right="2051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049" w:leader="none"/>
                              </w:tabs>
                              <w:spacing w:lineRule="auto" w:line="240" w:before="0" w:after="0"/>
                              <w:ind w:right="2051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049" w:leader="none"/>
                              </w:tabs>
                              <w:spacing w:lineRule="auto" w:line="240" w:before="0" w:after="0"/>
                              <w:ind w:right="2051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049" w:leader="none"/>
                              </w:tabs>
                              <w:spacing w:lineRule="auto" w:line="240" w:before="0" w:after="0"/>
                              <w:ind w:right="2051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049" w:leader="none"/>
                              </w:tabs>
                              <w:spacing w:lineRule="auto" w:line="240" w:before="0" w:after="0"/>
                              <w:ind w:right="2051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049" w:leader="none"/>
                              </w:tabs>
                              <w:spacing w:lineRule="auto" w:line="240" w:before="0" w:after="0"/>
                              <w:ind w:right="2051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049" w:leader="none"/>
                              </w:tabs>
                              <w:spacing w:lineRule="auto" w:line="240" w:before="0" w:after="0"/>
                              <w:ind w:right="2051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2049" w:leader="none"/>
                              </w:tabs>
                              <w:spacing w:lineRule="auto" w:line="240" w:before="0" w:after="0"/>
                              <w:ind w:right="2051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7.2pt;height:39.9pt;mso-wrap-distance-left:9.05pt;mso-wrap-distance-right:9.05pt;mso-wrap-distance-top:0pt;mso-wrap-distance-bottom:0pt;margin-top:419.5pt;mso-position-vertical-relative:text;margin-left:-1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2049" w:leader="none"/>
                        </w:tabs>
                        <w:spacing w:lineRule="auto" w:line="240" w:before="0" w:after="0"/>
                        <w:ind w:right="2051" w:hang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*Adjusted for socio-demographic characteristics (wealth quintile, religion, caste and number of family members) ; maternal characteristics (maternal age, maternal education); paternal characteristics (father’s age, father’s education); birth related characteristics (birth order, parity);  infant characteristics (sex, birth weight, gestational age) and hospitalization in the neonatal period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2049" w:leader="none"/>
                        </w:tabs>
                        <w:spacing w:lineRule="auto" w:line="240" w:before="0" w:after="0"/>
                        <w:ind w:right="2051" w:hang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2049" w:leader="none"/>
                        </w:tabs>
                        <w:spacing w:lineRule="auto" w:line="240" w:before="0" w:after="0"/>
                        <w:ind w:right="2051" w:hang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2049" w:leader="none"/>
                        </w:tabs>
                        <w:spacing w:lineRule="auto" w:line="240" w:before="0" w:after="0"/>
                        <w:ind w:right="2051" w:hang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2049" w:leader="none"/>
                        </w:tabs>
                        <w:spacing w:lineRule="auto" w:line="240" w:before="0" w:after="0"/>
                        <w:ind w:right="2051" w:hang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2049" w:leader="none"/>
                        </w:tabs>
                        <w:spacing w:lineRule="auto" w:line="240" w:before="0" w:after="0"/>
                        <w:ind w:right="2051" w:hang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2049" w:leader="none"/>
                        </w:tabs>
                        <w:spacing w:lineRule="auto" w:line="240" w:before="0" w:after="0"/>
                        <w:ind w:right="2051" w:hang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2049" w:leader="none"/>
                        </w:tabs>
                        <w:spacing w:lineRule="auto" w:line="240" w:before="0" w:after="0"/>
                        <w:ind w:right="2051" w:hang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2049" w:leader="none"/>
                        </w:tabs>
                        <w:spacing w:lineRule="auto" w:line="240" w:before="0" w:after="0"/>
                        <w:ind w:right="2051" w:hang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2049" w:leader="none"/>
                        </w:tabs>
                        <w:spacing w:lineRule="auto" w:line="240" w:before="0" w:after="0"/>
                        <w:ind w:right="2051" w:hanging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right="836" w:hanging="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62685</wp:posOffset>
                </wp:positionV>
                <wp:extent cx="7623810" cy="509079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3810" cy="5090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0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25"/>
                              <w:gridCol w:w="2709"/>
                              <w:gridCol w:w="3045"/>
                              <w:gridCol w:w="1327"/>
                            </w:tblGrid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492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Univariate analysis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Multivariate analysis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492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Unadjusted OR (95% CI)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Adjusted OR (95% CI)*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2006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eastAsia="nb-NO"/>
                                    </w:rPr>
                                    <w:t>At 6 months of infant age (N=5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4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mposite cognitive sco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iKMC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1.13 (0.83 to 1.55)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1.10 (0.80 to 1.52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5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4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 xml:space="preserve">Composite Language scor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iKMC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92 (0.67 to 1.25)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93 (0.68 to 1.28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6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5" w:hRule="atLeast"/>
                              </w:trPr>
                              <w:tc>
                                <w:tcPr>
                                  <w:tcW w:w="4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mposite motor sco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iKMC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1.13 (0.83 to 1.54)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1.14 (0.83 to 1.57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4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4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mposite socio-emotional sco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iKMC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94 (0.58 to 1.51)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89 (0.54 to 1.49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6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4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Infant Temperament Sco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iKMC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89 (0.66 to 1.22)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95 (0.69 to 1.30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7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" w:hRule="atLeast"/>
                              </w:trPr>
                              <w:tc>
                                <w:tcPr>
                                  <w:tcW w:w="12006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 w:eastAsia="nb-NO"/>
                                    </w:rPr>
                                    <w:t>At 12 months of infant age (N=5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4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mposite cognitive sco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iKMC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1.00 (0.73 to 1.37)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1.05 (0.76 to 1.46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7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4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 xml:space="preserve">Composite Language scor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iKMC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81 (0.59 to 1.10)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83 (0.60 to 1.14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2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5" w:hRule="atLeast"/>
                              </w:trPr>
                              <w:tc>
                                <w:tcPr>
                                  <w:tcW w:w="4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mposite motor sco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iKMC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83 (0.61 to 1.14)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87 (0.63 to 1.20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4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4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mposite socio-emotional sco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iKMC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88 (0.50 to 1.56)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91 (0.50 to 1.66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7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5" w:hRule="atLeast"/>
                              </w:trPr>
                              <w:tc>
                                <w:tcPr>
                                  <w:tcW w:w="4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Infant Temperament Sco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nt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iKMC</w:t>
                                  </w:r>
                                </w:p>
                              </w:tc>
                              <w:tc>
                                <w:tcPr>
                                  <w:tcW w:w="2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94 (0.69 to 1.28)</w:t>
                                  </w:r>
                                </w:p>
                              </w:tc>
                              <w:tc>
                                <w:tcPr>
                                  <w:tcW w:w="30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96 (0.70 to 1.31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79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3pt;height:400.85pt;mso-wrap-distance-left:0pt;mso-wrap-distance-right:9pt;mso-wrap-distance-top:0pt;mso-wrap-distance-bottom:0pt;margin-top:91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00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25"/>
                        <w:gridCol w:w="2709"/>
                        <w:gridCol w:w="3045"/>
                        <w:gridCol w:w="1327"/>
                      </w:tblGrid>
                      <w:tr>
                        <w:trPr>
                          <w:trHeight w:val="254" w:hRule="atLeast"/>
                        </w:trPr>
                        <w:tc>
                          <w:tcPr>
                            <w:tcW w:w="492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  <w:t>Univariate analysis</w:t>
                            </w:r>
                          </w:p>
                        </w:tc>
                        <w:tc>
                          <w:tcPr>
                            <w:tcW w:w="3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  <w:t>Multivariate analysis</w:t>
                            </w:r>
                          </w:p>
                        </w:tc>
                        <w:tc>
                          <w:tcPr>
                            <w:tcW w:w="132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492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Unadjusted OR (95% CI)</w:t>
                            </w:r>
                          </w:p>
                        </w:tc>
                        <w:tc>
                          <w:tcPr>
                            <w:tcW w:w="3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Adjusted OR (95% CI)*</w:t>
                            </w:r>
                          </w:p>
                        </w:tc>
                        <w:tc>
                          <w:tcPr>
                            <w:tcW w:w="132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2006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eastAsia="nb-NO"/>
                              </w:rPr>
                              <w:t>At 6 months of infant age (N=521)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4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Composite cognitive sco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iKMC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1.13 (0.83 to 1.55)</w:t>
                            </w:r>
                          </w:p>
                        </w:tc>
                        <w:tc>
                          <w:tcPr>
                            <w:tcW w:w="3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1.10 (0.80 to 1.52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539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4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 xml:space="preserve">Composite Language scor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iKMC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92 (0.67 to 1.25)</w:t>
                            </w:r>
                          </w:p>
                        </w:tc>
                        <w:tc>
                          <w:tcPr>
                            <w:tcW w:w="3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93 (0.68 to 1.28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658</w:t>
                            </w:r>
                          </w:p>
                        </w:tc>
                      </w:tr>
                      <w:tr>
                        <w:trPr>
                          <w:trHeight w:val="505" w:hRule="atLeast"/>
                        </w:trPr>
                        <w:tc>
                          <w:tcPr>
                            <w:tcW w:w="4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Composite motor sco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iKMC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1.13 (0.83 to 1.54)</w:t>
                            </w:r>
                          </w:p>
                        </w:tc>
                        <w:tc>
                          <w:tcPr>
                            <w:tcW w:w="3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1.14 (0.83 to 1.57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420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4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Composite socio-emotional sco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iKMC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94 (0.58 to 1.51)</w:t>
                            </w:r>
                          </w:p>
                        </w:tc>
                        <w:tc>
                          <w:tcPr>
                            <w:tcW w:w="3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89 (0.54 to 1.49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666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4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Infant Temperament Sco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iKMC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89 (0.66 to 1.22)</w:t>
                            </w:r>
                          </w:p>
                        </w:tc>
                        <w:tc>
                          <w:tcPr>
                            <w:tcW w:w="3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95 (0.69 to 1.30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736</w:t>
                            </w:r>
                          </w:p>
                        </w:tc>
                      </w:tr>
                      <w:tr>
                        <w:trPr>
                          <w:trHeight w:val="172" w:hRule="atLeast"/>
                        </w:trPr>
                        <w:tc>
                          <w:tcPr>
                            <w:tcW w:w="12006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 w:eastAsia="nb-NO"/>
                              </w:rPr>
                              <w:t>At 12 months of infant age (N=516)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4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Composite cognitive sco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iKMC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1.00 (0.73 to 1.37)</w:t>
                            </w:r>
                          </w:p>
                        </w:tc>
                        <w:tc>
                          <w:tcPr>
                            <w:tcW w:w="3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1.05 (0.76 to 1.46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747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4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 xml:space="preserve">Composite Language scor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iKMC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81 (0.59 to 1.10)</w:t>
                            </w:r>
                          </w:p>
                        </w:tc>
                        <w:tc>
                          <w:tcPr>
                            <w:tcW w:w="3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83 (0.60 to 1.14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255</w:t>
                            </w:r>
                          </w:p>
                        </w:tc>
                      </w:tr>
                      <w:tr>
                        <w:trPr>
                          <w:trHeight w:val="505" w:hRule="atLeast"/>
                        </w:trPr>
                        <w:tc>
                          <w:tcPr>
                            <w:tcW w:w="4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Composite motor sco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iKMC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83 (0.61 to 1.14)</w:t>
                            </w:r>
                          </w:p>
                        </w:tc>
                        <w:tc>
                          <w:tcPr>
                            <w:tcW w:w="3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87 (0.63 to 1.20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410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4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Composite socio-emotional sco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iKMC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88 (0.50 to 1.56)</w:t>
                            </w:r>
                          </w:p>
                        </w:tc>
                        <w:tc>
                          <w:tcPr>
                            <w:tcW w:w="3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91 (0.50 to 1.66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768</w:t>
                            </w:r>
                          </w:p>
                        </w:tc>
                      </w:tr>
                      <w:tr>
                        <w:trPr>
                          <w:trHeight w:val="505" w:hRule="atLeast"/>
                        </w:trPr>
                        <w:tc>
                          <w:tcPr>
                            <w:tcW w:w="4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Infant Temperament Sco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ontro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ciKMC</w:t>
                            </w:r>
                          </w:p>
                        </w:tc>
                        <w:tc>
                          <w:tcPr>
                            <w:tcW w:w="2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94 (0.69 to 1.28)</w:t>
                            </w:r>
                          </w:p>
                        </w:tc>
                        <w:tc>
                          <w:tcPr>
                            <w:tcW w:w="30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96 (0.70 to 1.31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79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right="836" w:hanging="0"/>
        <w:rPr/>
      </w:pPr>
      <w:r>
        <w:rPr/>
      </w:r>
    </w:p>
    <w:p>
      <w:pPr>
        <w:pStyle w:val="Normal"/>
        <w:spacing w:lineRule="auto" w:line="240" w:before="0" w:after="0"/>
        <w:ind w:right="836" w:hanging="0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Supplementary Table 2. Effect of the duration of SSC on BSID and Infant Temperament Scores at 12 months of infant age within the intervention group (n=254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17500</wp:posOffset>
                </wp:positionH>
                <wp:positionV relativeFrom="paragraph">
                  <wp:posOffset>1821815</wp:posOffset>
                </wp:positionV>
                <wp:extent cx="8235950" cy="79375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5950" cy="793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426" w:right="1783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*Adjusted for socio-demographic characteristics (wealth quintile, religion, caste  and number of family members) ; maternal characteristics (maternal age, maternal education); paternal characteristics (father’s age, father’s education); birth related characteristics (birth order, parity);  infant characteristics (sex, birth weight, gestational age) and hospitalization in the neonatal period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8.5pt;height:62.5pt;mso-wrap-distance-left:9.05pt;mso-wrap-distance-right:9.05pt;mso-wrap-distance-top:0pt;mso-wrap-distance-bottom:0pt;margin-top:143.45pt;mso-position-vertical-relative:text;margin-left:-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ind w:left="426" w:right="1783" w:hanging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*Adjusted for socio-demographic characteristics (wealth quintile, religion, caste  and number of family members) ; maternal characteristics (maternal age, maternal education); paternal characteristics (father’s age, father’s education); birth related characteristics (birth order, parity);  infant characteristics (sex, birth weight, gestational age) and hospitalization in the neonatal period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142" w:right="1783" w:hanging="0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posOffset>90170</wp:posOffset>
                </wp:positionH>
                <wp:positionV relativeFrom="page">
                  <wp:posOffset>1776095</wp:posOffset>
                </wp:positionV>
                <wp:extent cx="7830820" cy="167894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30820" cy="16789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3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67"/>
                              <w:gridCol w:w="1913"/>
                              <w:gridCol w:w="1913"/>
                              <w:gridCol w:w="1913"/>
                              <w:gridCol w:w="1913"/>
                              <w:gridCol w:w="1913"/>
                            </w:tblGrid>
                            <w:tr>
                              <w:trPr>
                                <w:trHeight w:val="244" w:hRule="atLeast"/>
                              </w:trPr>
                              <w:tc>
                                <w:tcPr>
                                  <w:tcW w:w="276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Duration of SSC in the intervention group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 xml:space="preserve">Composite Cognitive scor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 xml:space="preserve">Composite Language scor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mposite motor sco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Composite socio-emotional sco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Infant Temperament Sco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276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Adjusted ß (95% CI)*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Adjusted ß (95% CI)*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Adjusted ß (95% CI)*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Adjusted ß (95% CI)*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Adjusted ß (95% CI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2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Duration of SSC in days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25 (-0.17 to 0.66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20 (-0.11 to 0.51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01 (-0.35 to 0.36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-0.01 (-0.07 to 0.04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-0.30 (-0.84 to 0.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2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Duration of SSC per day(hours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-0.24 (-0.68 to 0.20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-0.18 (-0.51 to 0.15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-0.36 (-0.73 to 0.02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-0.02 (-0.07 to 0.04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-0.20 (-0.77 to 0.3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2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SSC &lt; 8 hours/da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SSC ≥ 8 hours/day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-0.38 (-3.45 to 2.68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24 (-2.04 to 2.53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-0.25 (-2.86 to 2.37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0.04 (-0.35 to 0.44)</w:t>
                                  </w:r>
                                </w:p>
                              </w:tc>
                              <w:tc>
                                <w:tcPr>
                                  <w:tcW w:w="1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Ref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nb-NO" w:eastAsia="nb-NO"/>
                                    </w:rPr>
                                    <w:t>-2.30 (-6.29 to 1.69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6.6pt;height:132.2pt;mso-wrap-distance-left:9pt;mso-wrap-distance-right:9pt;mso-wrap-distance-top:0pt;mso-wrap-distance-bottom:0pt;margin-top:139.85pt;mso-position-vertical-relative:page;margin-left:7.1pt;mso-position-horizontal-relative:margin">
                <v:fill opacity="0f"/>
                <v:textbox inset="0in,0in,0in,0in">
                  <w:txbxContent>
                    <w:tbl>
                      <w:tblPr>
                        <w:tblW w:w="1233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67"/>
                        <w:gridCol w:w="1913"/>
                        <w:gridCol w:w="1913"/>
                        <w:gridCol w:w="1913"/>
                        <w:gridCol w:w="1913"/>
                        <w:gridCol w:w="1913"/>
                      </w:tblGrid>
                      <w:tr>
                        <w:trPr>
                          <w:trHeight w:val="244" w:hRule="atLeast"/>
                        </w:trPr>
                        <w:tc>
                          <w:tcPr>
                            <w:tcW w:w="276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nb-NO" w:eastAsia="nb-NO"/>
                              </w:rPr>
                              <w:t>Duration of SSC in the intervention group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 xml:space="preserve">Composite Cognitive scor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 xml:space="preserve">Composite Language scor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Composite motor sco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Composite socio-emotional sco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Infant Temperament Scor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276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Adjusted ß (95% CI)*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Adjusted ß (95% CI)*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Adjusted ß (95% CI)*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Adjusted ß (95% CI)*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4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Adjusted ß (95% CI)*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2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Duration of SSC in days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25 (-0.17 to 0.66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20 (-0.11 to 0.51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01 (-0.35 to 0.36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-0.01 (-0.07 to 0.04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-0.30 (-0.84 to 0.25)</w:t>
                            </w:r>
                          </w:p>
                        </w:tc>
                      </w:tr>
                      <w:tr>
                        <w:trPr>
                          <w:trHeight w:val="440" w:hRule="atLeast"/>
                        </w:trPr>
                        <w:tc>
                          <w:tcPr>
                            <w:tcW w:w="2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  <w:t>Duration of SSC per day(hours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-0.24 (-0.68 to 0.20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-0.18 (-0.51 to 0.15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-0.36 (-0.73 to 0.02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-0.02 (-0.07 to 0.04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-0.20 (-0.77 to 0.38)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2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SSC &lt; 8 hours/da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SSC ≥ 8 hours/day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-0.38 (-3.45 to 2.68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24 (-2.04 to 2.53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-0.25 (-2.86 to 2.37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0.04 (-0.35 to 0.44)</w:t>
                            </w:r>
                          </w:p>
                        </w:tc>
                        <w:tc>
                          <w:tcPr>
                            <w:tcW w:w="191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Ref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nb-NO" w:eastAsia="nb-NO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nb-NO" w:eastAsia="nb-NO"/>
                              </w:rPr>
                              <w:t>-2.30 (-6.29 to 1.69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13:00:00Z</dcterms:created>
  <dc:creator>Dell</dc:creator>
  <dc:description/>
  <cp:keywords/>
  <dc:language>en-US</dc:language>
  <cp:lastModifiedBy>Dell</cp:lastModifiedBy>
  <dcterms:modified xsi:type="dcterms:W3CDTF">2020-03-16T13:12:00Z</dcterms:modified>
  <cp:revision>2</cp:revision>
  <dc:subject/>
  <dc:title/>
</cp:coreProperties>
</file>